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6774"/>
      </w:tblGrid>
      <w:tr>
        <w:trPr>
          <w:trHeight w:val="330" w:hRule="atLeast"/>
        </w:trPr>
        <w:tc>
          <w:tcPr>
            <w:tcW w:w="82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able S2. </w:t>
            </w:r>
            <w:r>
              <w:rPr>
                <w:rFonts w:cs="Arial" w:ascii="Arial" w:hAnsi="Arial"/>
                <w:bCs/>
                <w:sz w:val="20"/>
                <w:szCs w:val="20"/>
              </w:rPr>
              <w:t>Sample names and descriptions for ATH1 microarray data</w:t>
            </w:r>
          </w:p>
        </w:tc>
      </w:tr>
      <w:tr>
        <w:trPr>
          <w:trHeight w:val="330" w:hRule="atLeast"/>
        </w:trPr>
        <w:tc>
          <w:tcPr>
            <w:tcW w:w="1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breviations*</w:t>
            </w:r>
          </w:p>
        </w:tc>
        <w:tc>
          <w:tcPr>
            <w:tcW w:w="67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s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1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, 7 days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2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,15 days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3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, 17 days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1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ot apex, vegetative + young leaves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2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ot apex, vegetative 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3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ot apex, transition (before bolting)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4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ot apex, inflorescense (after bolting)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1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ette leaf #4, 17 days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2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ette leaf #6, 17 days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3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ette leaf #8, 17 days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4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ette leaf #10, 17 days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line leaf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e pollen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1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, stage 9, the petals become stalked at base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2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ower, stage 10/11, stigmatic papillae cover the stigma 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3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er, stage 12, the petals reach the length of the long medial stamens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, with seeds stage 3; mid globular to early heart embryo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, with seeds stage 4; early to late heart embryo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que, with seeds stage5; late heart to mid torpedo embryo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1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, stage 6; mid to late torpedo embryos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2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, stage 7; late torpedo to early walking-stick embryos</w:t>
            </w:r>
          </w:p>
        </w:tc>
      </w:tr>
      <w:tr>
        <w:trPr>
          <w:trHeight w:val="33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3</w:t>
            </w:r>
          </w:p>
        </w:tc>
        <w:tc>
          <w:tcPr>
            <w:tcW w:w="6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, stage 8; walking-stick to early curled-cotyledons embryo</w:t>
            </w:r>
          </w:p>
        </w:tc>
      </w:tr>
      <w:tr>
        <w:trPr>
          <w:trHeight w:val="330" w:hRule="atLeast"/>
        </w:trPr>
        <w:tc>
          <w:tcPr>
            <w:tcW w:w="1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4</w:t>
            </w:r>
          </w:p>
        </w:tc>
        <w:tc>
          <w:tcPr>
            <w:tcW w:w="67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, stage 9; curled-cotyledons to early green-cotyledons embryo</w:t>
            </w:r>
          </w:p>
        </w:tc>
      </w:tr>
      <w:tr>
        <w:trPr>
          <w:trHeight w:val="660" w:hRule="atLeast"/>
        </w:trPr>
        <w:tc>
          <w:tcPr>
            <w:tcW w:w="82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Samples were selected from the plant development dataset described by Schmid et al. (Schmid et al. 200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02:34:00Z</dcterms:created>
  <dc:creator>Shuhua Zhan</dc:creator>
  <dc:description/>
  <cp:keywords/>
  <dc:language>en-US</dc:language>
  <cp:lastModifiedBy>Shuhua Zhan</cp:lastModifiedBy>
  <dcterms:modified xsi:type="dcterms:W3CDTF">2010-01-02T21:14:00Z</dcterms:modified>
  <cp:revision>4</cp:revision>
  <dc:subject/>
  <dc:title>Table S3</dc:title>
</cp:coreProperties>
</file>